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78ABF" w14:textId="2C7937ED" w:rsidR="00242C66" w:rsidRDefault="00D53F3B">
      <w:pPr>
        <w:ind w:firstLine="482"/>
      </w:pPr>
      <w:r>
        <w:rPr>
          <w:b/>
          <w:bCs/>
        </w:rPr>
        <w:t xml:space="preserve">Multimedia </w:t>
      </w:r>
      <w:r w:rsidR="00000000">
        <w:rPr>
          <w:rFonts w:hint="eastAsia"/>
          <w:b/>
          <w:bCs/>
        </w:rPr>
        <w:t>Appendix 5: User Experience Questionnaire (UEQ)</w:t>
      </w:r>
    </w:p>
    <w:p w14:paraId="1C428799" w14:textId="77777777" w:rsidR="00242C66" w:rsidRDefault="00000000">
      <w:pPr>
        <w:ind w:firstLine="480"/>
      </w:pPr>
      <w:r>
        <w:rPr>
          <w:rFonts w:hint="eastAsia"/>
        </w:rPr>
        <w:t>Instructions:</w:t>
      </w:r>
    </w:p>
    <w:p w14:paraId="3F58B3A0" w14:textId="77777777" w:rsidR="00242C66" w:rsidRDefault="00000000">
      <w:pPr>
        <w:ind w:firstLine="480"/>
      </w:pPr>
      <w:r>
        <w:rPr>
          <w:rFonts w:hint="eastAsia"/>
        </w:rPr>
        <w:t>Hello, and thank you for participating in this experiment! We hope you can share your honest experience with this product.</w:t>
      </w:r>
    </w:p>
    <w:p w14:paraId="48EFE00F" w14:textId="77777777" w:rsidR="00242C66" w:rsidRDefault="00242C66">
      <w:pPr>
        <w:ind w:firstLine="480"/>
      </w:pPr>
    </w:p>
    <w:p w14:paraId="35737E9C" w14:textId="77777777" w:rsidR="00242C66" w:rsidRDefault="00000000">
      <w:pPr>
        <w:ind w:firstLine="480"/>
      </w:pPr>
      <w:r>
        <w:rPr>
          <w:rFonts w:hint="eastAsia"/>
        </w:rPr>
        <w:t>Please fill out the following questionnaire to evaluate the user experience of this product. The questionnaire consists of 26 pairs of opposite adjectives, each describing an aspect of the product. Between each pair of adjectives is a 7-point rating scale, with each level represented by a circle. Please select the circle that best reflects the extent to which the product aligns with each adjective.</w:t>
      </w:r>
    </w:p>
    <w:p w14:paraId="2ACCF460" w14:textId="77777777" w:rsidR="00242C66" w:rsidRDefault="00242C66">
      <w:pPr>
        <w:ind w:firstLine="480"/>
      </w:pPr>
    </w:p>
    <w:p w14:paraId="13C7C837" w14:textId="77777777" w:rsidR="00242C66" w:rsidRDefault="00000000">
      <w:pPr>
        <w:ind w:firstLine="480"/>
      </w:pPr>
      <w:r>
        <w:rPr>
          <w:rFonts w:hint="eastAsia"/>
        </w:rPr>
        <w:t>Example:</w:t>
      </w:r>
    </w:p>
    <w:p w14:paraId="7258A870" w14:textId="77777777" w:rsidR="00242C66" w:rsidRDefault="00000000">
      <w:pPr>
        <w:ind w:firstLine="480"/>
      </w:pPr>
      <w:r>
        <w:rPr>
          <w:rFonts w:hint="eastAsia"/>
        </w:rPr>
        <w:t xml:space="preserve">Enjoyabl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Boring</w:t>
      </w:r>
    </w:p>
    <w:p w14:paraId="4E42D54F" w14:textId="77777777" w:rsidR="00242C66" w:rsidRDefault="00000000">
      <w:pPr>
        <w:ind w:firstLine="480"/>
      </w:pPr>
      <w:r>
        <w:rPr>
          <w:rFonts w:hint="eastAsia"/>
        </w:rPr>
        <w:t>Check the circle that best reflects your true impression. Please answer intuitively without overthinking, as this will best capture your first impressions. Some pairs may not completely match your feelings, but please choose an option that best describes your view. There are no right or wrong answers, as we value your personal opinion!</w:t>
      </w:r>
    </w:p>
    <w:p w14:paraId="74FE2504" w14:textId="77777777" w:rsidR="00242C66" w:rsidRDefault="00242C66">
      <w:pPr>
        <w:ind w:firstLine="480"/>
      </w:pPr>
    </w:p>
    <w:p w14:paraId="54DF0B2E" w14:textId="77777777" w:rsidR="00242C66" w:rsidRDefault="00000000">
      <w:pPr>
        <w:ind w:firstLine="480"/>
      </w:pPr>
      <w:r>
        <w:rPr>
          <w:rFonts w:hint="eastAsia"/>
        </w:rPr>
        <w:t>Questionnaire Content:</w:t>
      </w:r>
    </w:p>
    <w:p w14:paraId="0BBCBFF4" w14:textId="77777777" w:rsidR="00242C66" w:rsidRDefault="00000000">
      <w:pPr>
        <w:ind w:firstLine="480"/>
      </w:pPr>
      <w:r>
        <w:rPr>
          <w:rFonts w:hint="eastAsia"/>
        </w:rPr>
        <w:t>Please rate the following adjective pairs:</w:t>
      </w:r>
    </w:p>
    <w:p w14:paraId="631C97C1" w14:textId="77777777" w:rsidR="00242C66" w:rsidRDefault="00000000">
      <w:pPr>
        <w:ind w:firstLine="480"/>
      </w:pPr>
      <w:r>
        <w:rPr>
          <w:rFonts w:hint="eastAsia"/>
        </w:rPr>
        <w:t xml:space="preserve">Enjoyabl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Boring</w:t>
      </w:r>
    </w:p>
    <w:p w14:paraId="5AF6B615" w14:textId="77777777" w:rsidR="00242C66" w:rsidRDefault="00000000">
      <w:pPr>
        <w:ind w:firstLine="480"/>
      </w:pPr>
      <w:r>
        <w:rPr>
          <w:rFonts w:hint="eastAsia"/>
        </w:rPr>
        <w:t xml:space="preserve">Easy to understand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Difficult</w:t>
      </w:r>
    </w:p>
    <w:p w14:paraId="45B41DD8" w14:textId="77777777" w:rsidR="00242C66" w:rsidRDefault="00000000">
      <w:pPr>
        <w:ind w:firstLine="480"/>
      </w:pPr>
      <w:r>
        <w:rPr>
          <w:rFonts w:hint="eastAsia"/>
        </w:rPr>
        <w:t xml:space="preserve">Engaging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ninteresting</w:t>
      </w:r>
    </w:p>
    <w:p w14:paraId="29E9B59F" w14:textId="77777777" w:rsidR="00242C66" w:rsidRDefault="00000000">
      <w:pPr>
        <w:ind w:firstLine="480"/>
      </w:pPr>
      <w:r>
        <w:rPr>
          <w:rFonts w:hint="eastAsia"/>
        </w:rPr>
        <w:t xml:space="preserve">Useful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seless</w:t>
      </w:r>
    </w:p>
    <w:p w14:paraId="05E9598D" w14:textId="77777777" w:rsidR="00242C66" w:rsidRDefault="00000000">
      <w:pPr>
        <w:ind w:firstLine="480"/>
      </w:pPr>
      <w:r>
        <w:rPr>
          <w:rFonts w:hint="eastAsia"/>
        </w:rPr>
        <w:t xml:space="preserve">Friendly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Cold</w:t>
      </w:r>
    </w:p>
    <w:p w14:paraId="641D1FF5" w14:textId="77777777" w:rsidR="00242C66" w:rsidRDefault="00000000">
      <w:pPr>
        <w:ind w:firstLine="480"/>
      </w:pPr>
      <w:r>
        <w:rPr>
          <w:rFonts w:hint="eastAsia"/>
        </w:rPr>
        <w:t xml:space="preserve">Efficient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Inefficient</w:t>
      </w:r>
    </w:p>
    <w:p w14:paraId="4C5FDA83" w14:textId="77777777" w:rsidR="00242C66" w:rsidRDefault="00000000">
      <w:pPr>
        <w:ind w:firstLine="480"/>
      </w:pPr>
      <w:r>
        <w:rPr>
          <w:rFonts w:hint="eastAsia"/>
        </w:rPr>
        <w:t xml:space="preserve">Reliabl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nreliable</w:t>
      </w:r>
    </w:p>
    <w:p w14:paraId="144EABA2" w14:textId="77777777" w:rsidR="00242C66" w:rsidRDefault="00000000">
      <w:pPr>
        <w:ind w:firstLine="480"/>
      </w:pPr>
      <w:r>
        <w:rPr>
          <w:rFonts w:hint="eastAsia"/>
        </w:rPr>
        <w:t xml:space="preserve">Innovati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Conventional</w:t>
      </w:r>
    </w:p>
    <w:p w14:paraId="291B29BD" w14:textId="77777777" w:rsidR="00242C66" w:rsidRDefault="00000000">
      <w:pPr>
        <w:ind w:firstLine="480"/>
      </w:pPr>
      <w:r>
        <w:rPr>
          <w:rFonts w:hint="eastAsia"/>
        </w:rPr>
        <w:t xml:space="preserve">Simpl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Complex</w:t>
      </w:r>
    </w:p>
    <w:p w14:paraId="121D00DE" w14:textId="77777777" w:rsidR="00242C66" w:rsidRDefault="00000000">
      <w:pPr>
        <w:ind w:firstLine="480"/>
      </w:pPr>
      <w:r>
        <w:rPr>
          <w:rFonts w:hint="eastAsia"/>
        </w:rPr>
        <w:t xml:space="preserve">Pleasant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Frustrating</w:t>
      </w:r>
    </w:p>
    <w:p w14:paraId="7DB709E1" w14:textId="77777777" w:rsidR="00242C66" w:rsidRDefault="00000000">
      <w:pPr>
        <w:ind w:firstLine="480"/>
      </w:pPr>
      <w:r>
        <w:rPr>
          <w:rFonts w:hint="eastAsia"/>
        </w:rPr>
        <w:t xml:space="preserve">Intuiti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Confusing</w:t>
      </w:r>
    </w:p>
    <w:p w14:paraId="7202F6A5" w14:textId="77777777" w:rsidR="00242C66" w:rsidRDefault="00000000">
      <w:pPr>
        <w:ind w:firstLine="480"/>
      </w:pPr>
      <w:r>
        <w:rPr>
          <w:rFonts w:hint="eastAsia"/>
        </w:rPr>
        <w:t xml:space="preserve">Lively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Dull</w:t>
      </w:r>
    </w:p>
    <w:p w14:paraId="76BD0628" w14:textId="77777777" w:rsidR="00242C66" w:rsidRDefault="00000000">
      <w:pPr>
        <w:ind w:firstLine="480"/>
      </w:pPr>
      <w:r>
        <w:rPr>
          <w:rFonts w:hint="eastAsia"/>
        </w:rPr>
        <w:t xml:space="preserve">Valuabl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orthless</w:t>
      </w:r>
    </w:p>
    <w:p w14:paraId="4CA2343A" w14:textId="77777777" w:rsidR="00242C66" w:rsidRDefault="00000000">
      <w:pPr>
        <w:ind w:firstLine="480"/>
      </w:pPr>
      <w:r>
        <w:rPr>
          <w:rFonts w:hint="eastAsia"/>
        </w:rPr>
        <w:t xml:space="preserve">Interesting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Dull</w:t>
      </w:r>
    </w:p>
    <w:p w14:paraId="05BA6D1D" w14:textId="77777777" w:rsidR="00242C66" w:rsidRDefault="00000000">
      <w:pPr>
        <w:ind w:firstLine="480"/>
      </w:pPr>
      <w:r>
        <w:rPr>
          <w:rFonts w:hint="eastAsia"/>
        </w:rPr>
        <w:lastRenderedPageBreak/>
        <w:t xml:space="preserve">Trustworthy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ntrustworthy</w:t>
      </w:r>
    </w:p>
    <w:p w14:paraId="5BF8B56B" w14:textId="77777777" w:rsidR="00242C66" w:rsidRDefault="00000000">
      <w:pPr>
        <w:ind w:firstLine="480"/>
      </w:pPr>
      <w:r>
        <w:rPr>
          <w:rFonts w:hint="eastAsia"/>
        </w:rPr>
        <w:t xml:space="preserve">Attracti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gly</w:t>
      </w:r>
    </w:p>
    <w:p w14:paraId="6F54B970" w14:textId="77777777" w:rsidR="00242C66" w:rsidRDefault="00000000">
      <w:pPr>
        <w:ind w:firstLine="480"/>
      </w:pPr>
      <w:r>
        <w:rPr>
          <w:rFonts w:hint="eastAsia"/>
        </w:rPr>
        <w:t xml:space="preserve">Flexibl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Rigid</w:t>
      </w:r>
    </w:p>
    <w:p w14:paraId="205AE949" w14:textId="77777777" w:rsidR="00242C66" w:rsidRDefault="00000000">
      <w:pPr>
        <w:ind w:firstLine="480"/>
      </w:pPr>
      <w:r>
        <w:rPr>
          <w:rFonts w:hint="eastAsia"/>
        </w:rPr>
        <w:t xml:space="preserve">Fast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Slow</w:t>
      </w:r>
    </w:p>
    <w:p w14:paraId="5AB46910" w14:textId="77777777" w:rsidR="00242C66" w:rsidRDefault="00000000">
      <w:pPr>
        <w:ind w:firstLine="480"/>
      </w:pPr>
      <w:r>
        <w:rPr>
          <w:rFonts w:hint="eastAsia"/>
        </w:rPr>
        <w:t xml:space="preserve">Easy to learn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Hard to learn</w:t>
      </w:r>
    </w:p>
    <w:p w14:paraId="562F78F5" w14:textId="77777777" w:rsidR="00242C66" w:rsidRDefault="00000000">
      <w:pPr>
        <w:ind w:firstLine="480"/>
      </w:pPr>
      <w:r>
        <w:rPr>
          <w:rFonts w:hint="eastAsia"/>
        </w:rPr>
        <w:t xml:space="preserve">Feels saf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nsafe</w:t>
      </w:r>
    </w:p>
    <w:p w14:paraId="7640294A" w14:textId="77777777" w:rsidR="00242C66" w:rsidRDefault="00000000">
      <w:pPr>
        <w:ind w:firstLine="480"/>
      </w:pPr>
      <w:r>
        <w:rPr>
          <w:rFonts w:hint="eastAsia"/>
        </w:rPr>
        <w:t xml:space="preserve">Inspiring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Disappointing</w:t>
      </w:r>
    </w:p>
    <w:p w14:paraId="167CF75E" w14:textId="77777777" w:rsidR="00242C66" w:rsidRDefault="00000000">
      <w:pPr>
        <w:ind w:firstLine="480"/>
      </w:pPr>
      <w:r>
        <w:rPr>
          <w:rFonts w:hint="eastAsia"/>
        </w:rPr>
        <w:t xml:space="preserve">Satisfying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nsatisfying</w:t>
      </w:r>
    </w:p>
    <w:p w14:paraId="532A91D0" w14:textId="77777777" w:rsidR="00242C66" w:rsidRDefault="00000000">
      <w:pPr>
        <w:ind w:firstLine="480"/>
      </w:pPr>
      <w:r>
        <w:rPr>
          <w:rFonts w:hint="eastAsia"/>
        </w:rPr>
        <w:t xml:space="preserve">Creati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Uncreative</w:t>
      </w:r>
    </w:p>
    <w:p w14:paraId="2328A90A" w14:textId="77777777" w:rsidR="00242C66" w:rsidRDefault="00000000">
      <w:pPr>
        <w:ind w:firstLine="480"/>
      </w:pPr>
      <w:r>
        <w:rPr>
          <w:rFonts w:hint="eastAsia"/>
        </w:rPr>
        <w:t xml:space="preserve">Fun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Dull</w:t>
      </w:r>
    </w:p>
    <w:p w14:paraId="69E99B41" w14:textId="77777777" w:rsidR="00242C66" w:rsidRDefault="00000000">
      <w:pPr>
        <w:ind w:firstLine="480"/>
      </w:pPr>
      <w:r>
        <w:rPr>
          <w:rFonts w:hint="eastAsia"/>
        </w:rPr>
        <w:t xml:space="preserve">Secur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Insecure</w:t>
      </w:r>
    </w:p>
    <w:p w14:paraId="41F5F66A" w14:textId="77777777" w:rsidR="00242C66" w:rsidRDefault="00000000">
      <w:pPr>
        <w:ind w:firstLine="480"/>
      </w:pPr>
      <w:r>
        <w:rPr>
          <w:rFonts w:hint="eastAsia"/>
        </w:rPr>
        <w:t xml:space="preserve">Easy to us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w:t>
      </w:r>
      <w:r>
        <w:rPr>
          <w:rFonts w:hint="eastAsia"/>
        </w:rPr>
        <w:t>⚪</w:t>
      </w:r>
      <w:r>
        <w:rPr>
          <w:rFonts w:hint="eastAsia"/>
        </w:rPr>
        <w:t xml:space="preserve"> Hard to use</w:t>
      </w:r>
    </w:p>
    <w:p w14:paraId="13FB0645" w14:textId="77777777" w:rsidR="00242C66" w:rsidRDefault="00000000">
      <w:pPr>
        <w:ind w:firstLine="480"/>
      </w:pPr>
      <w:r>
        <w:rPr>
          <w:rFonts w:hint="eastAsia"/>
        </w:rPr>
        <w:t>Thank you for your participation and feedback!</w:t>
      </w:r>
    </w:p>
    <w:p w14:paraId="202C3CAA" w14:textId="77777777" w:rsidR="00242C66" w:rsidRDefault="00242C66">
      <w:pPr>
        <w:ind w:firstLine="480"/>
      </w:pPr>
    </w:p>
    <w:p w14:paraId="5C20170E" w14:textId="77777777" w:rsidR="00242C66" w:rsidRDefault="00000000">
      <w:pPr>
        <w:ind w:firstLine="480"/>
      </w:pPr>
      <w:r>
        <w:rPr>
          <w:rFonts w:hint="eastAsia"/>
        </w:rPr>
        <w:t xml:space="preserve"> </w:t>
      </w:r>
    </w:p>
    <w:p w14:paraId="562150FF" w14:textId="77777777" w:rsidR="00242C66" w:rsidRDefault="00242C66">
      <w:pPr>
        <w:ind w:firstLine="480"/>
      </w:pPr>
    </w:p>
    <w:sectPr w:rsidR="00242C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957C0" w14:textId="77777777" w:rsidR="00EF19FF" w:rsidRDefault="00EF19FF">
      <w:pPr>
        <w:spacing w:line="240" w:lineRule="auto"/>
        <w:ind w:firstLine="480"/>
      </w:pPr>
      <w:r>
        <w:separator/>
      </w:r>
    </w:p>
  </w:endnote>
  <w:endnote w:type="continuationSeparator" w:id="0">
    <w:p w14:paraId="01A7D25A" w14:textId="77777777" w:rsidR="00EF19FF" w:rsidRDefault="00EF19FF">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A6A11" w14:textId="77777777" w:rsidR="00EF19FF" w:rsidRDefault="00EF19FF">
      <w:pPr>
        <w:spacing w:line="240" w:lineRule="auto"/>
        <w:ind w:firstLine="480"/>
      </w:pPr>
      <w:r>
        <w:separator/>
      </w:r>
    </w:p>
  </w:footnote>
  <w:footnote w:type="continuationSeparator" w:id="0">
    <w:p w14:paraId="1EC371AB" w14:textId="77777777" w:rsidR="00EF19FF" w:rsidRDefault="00EF19FF">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WQzYWFmN2QwYjdmZjRhMzczYTgyZmMyNjA5YTRjNzAifQ=="/>
  </w:docVars>
  <w:rsids>
    <w:rsidRoot w:val="66942BF4"/>
    <w:rsid w:val="00242C66"/>
    <w:rsid w:val="003F4AF4"/>
    <w:rsid w:val="00504E4F"/>
    <w:rsid w:val="00D53F3B"/>
    <w:rsid w:val="00EF19FF"/>
    <w:rsid w:val="022E1167"/>
    <w:rsid w:val="03153F49"/>
    <w:rsid w:val="03BE59E3"/>
    <w:rsid w:val="040F20B8"/>
    <w:rsid w:val="05840B52"/>
    <w:rsid w:val="09835DF5"/>
    <w:rsid w:val="0BF91D5B"/>
    <w:rsid w:val="0D1B37E1"/>
    <w:rsid w:val="0D413A8B"/>
    <w:rsid w:val="102A64CC"/>
    <w:rsid w:val="14574005"/>
    <w:rsid w:val="157A3D64"/>
    <w:rsid w:val="19906B90"/>
    <w:rsid w:val="1DE57B96"/>
    <w:rsid w:val="1EC3608E"/>
    <w:rsid w:val="1F085E2D"/>
    <w:rsid w:val="201333A2"/>
    <w:rsid w:val="20E0201D"/>
    <w:rsid w:val="21141D0A"/>
    <w:rsid w:val="22F967E6"/>
    <w:rsid w:val="23774876"/>
    <w:rsid w:val="25343544"/>
    <w:rsid w:val="26FC749F"/>
    <w:rsid w:val="270D7DDA"/>
    <w:rsid w:val="27232A25"/>
    <w:rsid w:val="272D3CEF"/>
    <w:rsid w:val="276C5657"/>
    <w:rsid w:val="29C4731D"/>
    <w:rsid w:val="2BB64B2F"/>
    <w:rsid w:val="33487594"/>
    <w:rsid w:val="33666212"/>
    <w:rsid w:val="381A6A88"/>
    <w:rsid w:val="38C03C2B"/>
    <w:rsid w:val="39A724DA"/>
    <w:rsid w:val="418B28EB"/>
    <w:rsid w:val="41997522"/>
    <w:rsid w:val="42372A0C"/>
    <w:rsid w:val="437E2CED"/>
    <w:rsid w:val="4F7D417A"/>
    <w:rsid w:val="534B2BB6"/>
    <w:rsid w:val="574F41AA"/>
    <w:rsid w:val="5973726A"/>
    <w:rsid w:val="59DB7E82"/>
    <w:rsid w:val="5AE07780"/>
    <w:rsid w:val="5B722D37"/>
    <w:rsid w:val="5BD8177A"/>
    <w:rsid w:val="5BDC6F33"/>
    <w:rsid w:val="5D904737"/>
    <w:rsid w:val="5F883D16"/>
    <w:rsid w:val="5FA454A6"/>
    <w:rsid w:val="60955D0D"/>
    <w:rsid w:val="60C3114E"/>
    <w:rsid w:val="61097309"/>
    <w:rsid w:val="617954B8"/>
    <w:rsid w:val="64F53AD1"/>
    <w:rsid w:val="66942BF4"/>
    <w:rsid w:val="67697C8D"/>
    <w:rsid w:val="6B5F67DB"/>
    <w:rsid w:val="6B684263"/>
    <w:rsid w:val="6D8E7CED"/>
    <w:rsid w:val="70281794"/>
    <w:rsid w:val="72ED0C46"/>
    <w:rsid w:val="749F680A"/>
    <w:rsid w:val="74AF286E"/>
    <w:rsid w:val="767A06AE"/>
    <w:rsid w:val="7A232871"/>
    <w:rsid w:val="7E64204E"/>
    <w:rsid w:val="7F7B1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6EF6DA"/>
  <w15:docId w15:val="{43486C60-A989-426C-A4E3-A05294158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spacing w:line="400" w:lineRule="exact"/>
      <w:ind w:firstLineChars="200" w:firstLine="883"/>
      <w:jc w:val="both"/>
    </w:pPr>
    <w:rPr>
      <w:rFonts w:ascii="Times New Roman" w:eastAsia="SimSun" w:hAnsi="Times New Roman" w:cs="SimSun"/>
      <w:kern w:val="2"/>
      <w:sz w:val="24"/>
      <w:szCs w:val="24"/>
      <w:lang w:val="en-US" w:eastAsia="zh-CN"/>
    </w:rPr>
  </w:style>
  <w:style w:type="paragraph" w:styleId="Heading1">
    <w:name w:val="heading 1"/>
    <w:basedOn w:val="Normal"/>
    <w:next w:val="Normal"/>
    <w:autoRedefine/>
    <w:qFormat/>
    <w:pPr>
      <w:keepNext/>
      <w:keepLines/>
      <w:spacing w:before="340" w:after="330" w:line="576" w:lineRule="auto"/>
      <w:jc w:val="center"/>
      <w:outlineLvl w:val="0"/>
    </w:pPr>
    <w:rPr>
      <w:rFonts w:eastAsia="SimHei"/>
      <w:kern w:val="44"/>
      <w:sz w:val="28"/>
    </w:rPr>
  </w:style>
  <w:style w:type="paragraph" w:styleId="Heading2">
    <w:name w:val="heading 2"/>
    <w:basedOn w:val="Normal"/>
    <w:next w:val="Normal"/>
    <w:autoRedefine/>
    <w:semiHidden/>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92</Words>
  <Characters>1666</Characters>
  <Application>Microsoft Office Word</Application>
  <DocSecurity>0</DocSecurity>
  <Lines>13</Lines>
  <Paragraphs>3</Paragraphs>
  <ScaleCrop>false</ScaleCrop>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九儿</dc:creator>
  <cp:lastModifiedBy>Janel Pangilinan (JMIR)</cp:lastModifiedBy>
  <cp:revision>3</cp:revision>
  <dcterms:created xsi:type="dcterms:W3CDTF">2025-10-09T16:40:00Z</dcterms:created>
  <dcterms:modified xsi:type="dcterms:W3CDTF">2025-10-09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C3B320C16434A51BE18537014B2A3B0_13</vt:lpwstr>
  </property>
</Properties>
</file>